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BE93" w14:textId="4DA82A4F" w:rsidR="002868E2" w:rsidRPr="00820AA8" w:rsidRDefault="008344D7" w:rsidP="00376CC5">
      <w:pPr>
        <w:pStyle w:val="Title"/>
      </w:pPr>
      <w:r>
        <w:t>F</w:t>
      </w:r>
      <w:r w:rsidR="00185FB8" w:rsidRPr="00820AA8">
        <w:t xml:space="preserve">ermentative processes for the upcycling of xylose to xylitol by immobilized cells of </w:t>
      </w:r>
      <w:r w:rsidR="00185FB8" w:rsidRPr="00820AA8">
        <w:rPr>
          <w:i/>
          <w:iCs/>
        </w:rPr>
        <w:t xml:space="preserve">Pichia </w:t>
      </w:r>
      <w:proofErr w:type="spellStart"/>
      <w:r w:rsidR="00185FB8" w:rsidRPr="00820AA8">
        <w:rPr>
          <w:i/>
          <w:iCs/>
        </w:rPr>
        <w:t>fermentans</w:t>
      </w:r>
      <w:proofErr w:type="spellEnd"/>
      <w:r w:rsidR="00185FB8" w:rsidRPr="00820AA8">
        <w:t xml:space="preserve"> WC1507</w:t>
      </w:r>
    </w:p>
    <w:p w14:paraId="5D92C90B" w14:textId="1BA85573" w:rsidR="002868E2" w:rsidRPr="00820AA8" w:rsidRDefault="00185FB8" w:rsidP="00651CA2">
      <w:pPr>
        <w:pStyle w:val="AuthorList"/>
        <w:rPr>
          <w:lang w:val="it-IT"/>
        </w:rPr>
      </w:pPr>
      <w:r w:rsidRPr="00820AA8">
        <w:rPr>
          <w:lang w:val="it-IT"/>
        </w:rPr>
        <w:t>Raffaella Ranieri</w:t>
      </w:r>
      <w:r w:rsidR="00A75F87" w:rsidRPr="00820AA8">
        <w:rPr>
          <w:vertAlign w:val="superscript"/>
          <w:lang w:val="it-IT"/>
        </w:rPr>
        <w:t>1</w:t>
      </w:r>
      <w:r w:rsidR="002868E2" w:rsidRPr="00820AA8">
        <w:rPr>
          <w:lang w:val="it-IT"/>
        </w:rPr>
        <w:t xml:space="preserve">, </w:t>
      </w:r>
      <w:r w:rsidR="00E543D6" w:rsidRPr="00820AA8">
        <w:rPr>
          <w:lang w:val="it-IT"/>
        </w:rPr>
        <w:t>Francesco Candeliere</w:t>
      </w:r>
      <w:r w:rsidR="00E543D6" w:rsidRPr="00820AA8">
        <w:rPr>
          <w:vertAlign w:val="superscript"/>
          <w:lang w:val="it-IT"/>
        </w:rPr>
        <w:t>1</w:t>
      </w:r>
      <w:r w:rsidR="00E543D6" w:rsidRPr="00820AA8">
        <w:rPr>
          <w:lang w:val="it-IT"/>
        </w:rPr>
        <w:t>, Jaime Moreno-Garcia</w:t>
      </w:r>
      <w:r w:rsidR="000D4D77">
        <w:rPr>
          <w:vertAlign w:val="superscript"/>
          <w:lang w:val="it-IT"/>
        </w:rPr>
        <w:t>2</w:t>
      </w:r>
      <w:r w:rsidR="00E543D6" w:rsidRPr="00820AA8">
        <w:rPr>
          <w:lang w:val="it-IT"/>
        </w:rPr>
        <w:t>, Juan Carlos Mauricio</w:t>
      </w:r>
      <w:r w:rsidR="000D4D77">
        <w:rPr>
          <w:vertAlign w:val="superscript"/>
          <w:lang w:val="it-IT"/>
        </w:rPr>
        <w:t>2</w:t>
      </w:r>
      <w:r w:rsidR="00E543D6" w:rsidRPr="00820AA8">
        <w:rPr>
          <w:lang w:val="it-IT"/>
        </w:rPr>
        <w:t xml:space="preserve">, </w:t>
      </w:r>
      <w:r w:rsidR="003565D2" w:rsidRPr="00820AA8">
        <w:rPr>
          <w:lang w:val="it-IT"/>
        </w:rPr>
        <w:t>Maddalena Rossi</w:t>
      </w:r>
      <w:r w:rsidR="003565D2" w:rsidRPr="00820AA8">
        <w:rPr>
          <w:vertAlign w:val="superscript"/>
          <w:lang w:val="it-IT"/>
        </w:rPr>
        <w:t>1,</w:t>
      </w:r>
      <w:r w:rsidR="000D4D77">
        <w:rPr>
          <w:vertAlign w:val="superscript"/>
          <w:lang w:val="it-IT"/>
        </w:rPr>
        <w:t>3</w:t>
      </w:r>
      <w:r w:rsidR="00123965" w:rsidRPr="00820AA8">
        <w:rPr>
          <w:lang w:val="it-IT"/>
        </w:rPr>
        <w:t>, Stefano Raimondi</w:t>
      </w:r>
      <w:r w:rsidR="00123965" w:rsidRPr="00820AA8">
        <w:rPr>
          <w:vertAlign w:val="superscript"/>
          <w:lang w:val="it-IT"/>
        </w:rPr>
        <w:t>1,</w:t>
      </w:r>
      <w:r w:rsidR="000D4D77">
        <w:rPr>
          <w:vertAlign w:val="superscript"/>
          <w:lang w:val="it-IT"/>
        </w:rPr>
        <w:t>3</w:t>
      </w:r>
      <w:r w:rsidR="00123965" w:rsidRPr="00820AA8">
        <w:rPr>
          <w:lang w:val="it-IT"/>
        </w:rPr>
        <w:t xml:space="preserve">, </w:t>
      </w:r>
      <w:r w:rsidR="003565D2" w:rsidRPr="00820AA8">
        <w:rPr>
          <w:lang w:val="it-IT"/>
        </w:rPr>
        <w:t>Alberto Amaretti</w:t>
      </w:r>
      <w:r w:rsidR="003565D2" w:rsidRPr="00820AA8">
        <w:rPr>
          <w:vertAlign w:val="superscript"/>
          <w:lang w:val="it-IT"/>
        </w:rPr>
        <w:t>1,</w:t>
      </w:r>
      <w:r w:rsidR="000D4D77">
        <w:rPr>
          <w:vertAlign w:val="superscript"/>
          <w:lang w:val="it-IT"/>
        </w:rPr>
        <w:t>3</w:t>
      </w:r>
    </w:p>
    <w:p w14:paraId="63379B50" w14:textId="1886A922" w:rsidR="002868E2" w:rsidRPr="00820AA8" w:rsidRDefault="002868E2" w:rsidP="006B2D5B">
      <w:pPr>
        <w:spacing w:before="240" w:after="0"/>
        <w:rPr>
          <w:rFonts w:cs="Times New Roman"/>
          <w:b/>
          <w:szCs w:val="24"/>
        </w:rPr>
      </w:pPr>
      <w:r w:rsidRPr="00820AA8">
        <w:rPr>
          <w:rFonts w:cs="Times New Roman"/>
          <w:szCs w:val="24"/>
          <w:vertAlign w:val="superscript"/>
        </w:rPr>
        <w:t>1</w:t>
      </w:r>
      <w:r w:rsidR="00185FB8" w:rsidRPr="00820AA8">
        <w:rPr>
          <w:rFonts w:cs="Times New Roman"/>
          <w:szCs w:val="24"/>
        </w:rPr>
        <w:t xml:space="preserve">Department of Life Sciences, University of </w:t>
      </w:r>
      <w:proofErr w:type="gramStart"/>
      <w:r w:rsidR="00185FB8" w:rsidRPr="00820AA8">
        <w:rPr>
          <w:rFonts w:cs="Times New Roman"/>
          <w:szCs w:val="24"/>
        </w:rPr>
        <w:t>Modena</w:t>
      </w:r>
      <w:proofErr w:type="gramEnd"/>
      <w:r w:rsidR="00185FB8" w:rsidRPr="00820AA8">
        <w:rPr>
          <w:rFonts w:cs="Times New Roman"/>
          <w:szCs w:val="24"/>
        </w:rPr>
        <w:t xml:space="preserve"> and Reggio Emilia, 41125 Modena, Italy</w:t>
      </w:r>
    </w:p>
    <w:p w14:paraId="66B06415" w14:textId="5C0B6ECC" w:rsidR="00442990" w:rsidRPr="00820AA8" w:rsidRDefault="000D4D77" w:rsidP="00185FB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="00442990" w:rsidRPr="00820AA8">
        <w:rPr>
          <w:rFonts w:cs="Times New Roman"/>
          <w:szCs w:val="24"/>
        </w:rPr>
        <w:t>Deparment of Agricultural Sciences, Edaphology and Microbiology, University of Cordoba, Spain</w:t>
      </w:r>
    </w:p>
    <w:p w14:paraId="0752237E" w14:textId="0C0976D3" w:rsidR="000D4D77" w:rsidRPr="00820AA8" w:rsidRDefault="000D4D77" w:rsidP="000D4D77">
      <w:pPr>
        <w:spacing w:after="0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>3</w:t>
      </w:r>
      <w:r w:rsidRPr="00820AA8">
        <w:rPr>
          <w:rFonts w:cs="Times New Roman"/>
          <w:szCs w:val="24"/>
          <w:lang w:val="it-IT"/>
        </w:rPr>
        <w:t>Biogest-Siteia, University of Modena and Reggio Emilia, Reggio Emilia, Italy</w:t>
      </w:r>
    </w:p>
    <w:p w14:paraId="2C5D54E9" w14:textId="77777777" w:rsidR="00185FB8" w:rsidRPr="000D4D77" w:rsidRDefault="00185FB8" w:rsidP="00185FB8">
      <w:pPr>
        <w:spacing w:after="0"/>
        <w:rPr>
          <w:rFonts w:cs="Times New Roman"/>
          <w:szCs w:val="24"/>
          <w:lang w:val="it-IT"/>
        </w:rPr>
      </w:pPr>
    </w:p>
    <w:p w14:paraId="3DABEE19" w14:textId="0538A4F8" w:rsidR="002868E2" w:rsidRPr="00820AA8" w:rsidRDefault="002868E2" w:rsidP="00185FB8">
      <w:pPr>
        <w:spacing w:after="0"/>
        <w:rPr>
          <w:rFonts w:cs="Times New Roman"/>
          <w:b/>
          <w:szCs w:val="24"/>
        </w:rPr>
      </w:pPr>
      <w:r w:rsidRPr="00820AA8">
        <w:rPr>
          <w:rFonts w:cs="Times New Roman"/>
          <w:b/>
          <w:szCs w:val="24"/>
        </w:rPr>
        <w:t xml:space="preserve">* Correspondence: </w:t>
      </w:r>
      <w:r w:rsidR="00671D9A" w:rsidRPr="00820AA8">
        <w:rPr>
          <w:rFonts w:cs="Times New Roman"/>
          <w:b/>
          <w:szCs w:val="24"/>
        </w:rPr>
        <w:br/>
      </w:r>
      <w:r w:rsidRPr="00820AA8">
        <w:rPr>
          <w:rFonts w:cs="Times New Roman"/>
          <w:szCs w:val="24"/>
        </w:rPr>
        <w:t>Corresponding Author</w:t>
      </w:r>
      <w:r w:rsidR="00671D9A" w:rsidRPr="00820AA8">
        <w:rPr>
          <w:rFonts w:cs="Times New Roman"/>
          <w:szCs w:val="24"/>
        </w:rPr>
        <w:br/>
      </w:r>
      <w:r w:rsidR="00123965" w:rsidRPr="00820AA8">
        <w:rPr>
          <w:rFonts w:cs="Times New Roman"/>
          <w:szCs w:val="24"/>
        </w:rPr>
        <w:t>stefano.raimondi</w:t>
      </w:r>
      <w:r w:rsidRPr="00820AA8">
        <w:rPr>
          <w:rFonts w:cs="Times New Roman"/>
          <w:szCs w:val="24"/>
        </w:rPr>
        <w:t>@</w:t>
      </w:r>
      <w:r w:rsidR="00123965" w:rsidRPr="00820AA8">
        <w:rPr>
          <w:rFonts w:cs="Times New Roman"/>
          <w:szCs w:val="24"/>
        </w:rPr>
        <w:t>unimore.it</w:t>
      </w:r>
    </w:p>
    <w:p w14:paraId="51563E1B" w14:textId="7A2FD1FF" w:rsidR="008E2B54" w:rsidRDefault="0088538C" w:rsidP="00147395">
      <w:pPr>
        <w:pStyle w:val="AuthorList"/>
      </w:pPr>
      <w:r>
        <w:t>Supplementary material</w:t>
      </w:r>
    </w:p>
    <w:p w14:paraId="24FD6155" w14:textId="77777777" w:rsidR="00A34B06" w:rsidRDefault="00A34B06" w:rsidP="00AA6B60"/>
    <w:p w14:paraId="05752FA9" w14:textId="3B0CA798" w:rsidR="00AA6B60" w:rsidRDefault="00A34B06" w:rsidP="00AA6B60">
      <w:r w:rsidRPr="00A34B06">
        <w:rPr>
          <w:noProof/>
        </w:rPr>
        <w:drawing>
          <wp:inline distT="0" distB="0" distL="0" distR="0" wp14:anchorId="567D073C" wp14:editId="1D3FFE54">
            <wp:extent cx="6035040" cy="1912620"/>
            <wp:effectExtent l="0" t="0" r="0" b="0"/>
            <wp:docPr id="1703819462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2EB6C" w14:textId="57A2C18C" w:rsidR="00AA6B60" w:rsidRDefault="00AA6B60" w:rsidP="00AA6B60">
      <w:r w:rsidRPr="005E4FA5">
        <w:rPr>
          <w:b/>
          <w:bCs/>
        </w:rPr>
        <w:t>Suppl</w:t>
      </w:r>
      <w:r w:rsidR="000D4D77">
        <w:rPr>
          <w:b/>
          <w:bCs/>
        </w:rPr>
        <w:t>ementary</w:t>
      </w:r>
      <w:r w:rsidRPr="005E4FA5">
        <w:rPr>
          <w:b/>
          <w:bCs/>
        </w:rPr>
        <w:t xml:space="preserve"> Fig</w:t>
      </w:r>
      <w:r w:rsidR="000D4D77">
        <w:rPr>
          <w:b/>
          <w:bCs/>
        </w:rPr>
        <w:t>ure</w:t>
      </w:r>
      <w:r w:rsidRPr="005E4FA5">
        <w:rPr>
          <w:b/>
          <w:bCs/>
        </w:rPr>
        <w:t xml:space="preserve"> S1.</w:t>
      </w:r>
      <w:r>
        <w:t xml:space="preserve"> </w:t>
      </w:r>
      <w:r w:rsidR="00FC0029">
        <w:t xml:space="preserve">Diameter (A) </w:t>
      </w:r>
      <w:r>
        <w:t xml:space="preserve">and </w:t>
      </w:r>
      <w:r w:rsidR="00FC0029">
        <w:t xml:space="preserve">counts of entrapped cells (B) within freshly prepared carriers (0) and the end of three consecutive runs (I, II, and III). </w:t>
      </w:r>
      <w:r>
        <w:t>Values are means</w:t>
      </w:r>
      <w:r w:rsidR="00B52999">
        <w:t xml:space="preserve"> </w:t>
      </w:r>
      <w:r w:rsidR="00B52999">
        <w:rPr>
          <w:rFonts w:cs="Times New Roman"/>
        </w:rPr>
        <w:t>±</w:t>
      </w:r>
      <w:r w:rsidR="00B52999">
        <w:t xml:space="preserve"> SD</w:t>
      </w:r>
      <w:r>
        <w:t>, n = 3</w:t>
      </w:r>
      <w:r w:rsidR="00B52999">
        <w:t xml:space="preserve">; within each series, means with different letter significantly differ (P &lt; 0.05, ANOVA, Tukey </w:t>
      </w:r>
      <w:r w:rsidR="00B52999" w:rsidRPr="00B52999">
        <w:rPr>
          <w:i/>
          <w:iCs/>
        </w:rPr>
        <w:t>post hoc</w:t>
      </w:r>
      <w:r w:rsidR="00B52999">
        <w:t>)</w:t>
      </w:r>
    </w:p>
    <w:p w14:paraId="7BB2240F" w14:textId="579E538B" w:rsidR="00AA6B60" w:rsidRDefault="00AA6B60" w:rsidP="00AA6B60">
      <w:pPr>
        <w:spacing w:before="0" w:after="200" w:line="276" w:lineRule="auto"/>
      </w:pPr>
    </w:p>
    <w:p w14:paraId="0C98789E" w14:textId="77777777" w:rsidR="00AA6B60" w:rsidRPr="00AA6B60" w:rsidRDefault="00AA6B60" w:rsidP="00AA6B60"/>
    <w:p w14:paraId="2F44B562" w14:textId="1117E089" w:rsidR="0088538C" w:rsidRDefault="005E4FA5" w:rsidP="00B52999">
      <w:pPr>
        <w:jc w:val="center"/>
      </w:pPr>
      <w:r w:rsidRPr="005E4FA5">
        <w:rPr>
          <w:noProof/>
        </w:rPr>
        <w:lastRenderedPageBreak/>
        <w:drawing>
          <wp:inline distT="0" distB="0" distL="0" distR="0" wp14:anchorId="4B936864" wp14:editId="2DEA5050">
            <wp:extent cx="4970780" cy="2918460"/>
            <wp:effectExtent l="0" t="0" r="1270" b="0"/>
            <wp:docPr id="314670129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8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889C3" w14:textId="02826EDB" w:rsidR="003B3C40" w:rsidRPr="00820AA8" w:rsidRDefault="000D4D77" w:rsidP="003D3719">
      <w:pPr>
        <w:rPr>
          <w:vanish/>
        </w:rPr>
      </w:pPr>
      <w:r w:rsidRPr="005E4FA5">
        <w:rPr>
          <w:b/>
          <w:bCs/>
        </w:rPr>
        <w:t>Suppl</w:t>
      </w:r>
      <w:r>
        <w:rPr>
          <w:b/>
          <w:bCs/>
        </w:rPr>
        <w:t>ementary</w:t>
      </w:r>
      <w:r w:rsidRPr="005E4FA5">
        <w:rPr>
          <w:b/>
          <w:bCs/>
        </w:rPr>
        <w:t xml:space="preserve"> Fig</w:t>
      </w:r>
      <w:r>
        <w:rPr>
          <w:b/>
          <w:bCs/>
        </w:rPr>
        <w:t>ure</w:t>
      </w:r>
      <w:r w:rsidRPr="005E4FA5">
        <w:rPr>
          <w:b/>
          <w:bCs/>
        </w:rPr>
        <w:t xml:space="preserve"> </w:t>
      </w:r>
      <w:r w:rsidR="0088538C" w:rsidRPr="005E4FA5">
        <w:rPr>
          <w:b/>
          <w:bCs/>
        </w:rPr>
        <w:t>S</w:t>
      </w:r>
      <w:r w:rsidR="00AA6B60" w:rsidRPr="005E4FA5">
        <w:rPr>
          <w:b/>
          <w:bCs/>
        </w:rPr>
        <w:t>2.</w:t>
      </w:r>
      <w:r w:rsidR="000F1B59">
        <w:t xml:space="preserve"> Time course of xylose (cyan) and xylitol (red) concentration in fermentation experiments with cells of </w:t>
      </w:r>
      <w:r w:rsidR="000F1B59" w:rsidRPr="000F1B59">
        <w:rPr>
          <w:i/>
          <w:iCs/>
        </w:rPr>
        <w:t xml:space="preserve">P. </w:t>
      </w:r>
      <w:proofErr w:type="spellStart"/>
      <w:r w:rsidR="000F1B59" w:rsidRPr="000F1B59">
        <w:rPr>
          <w:i/>
          <w:iCs/>
        </w:rPr>
        <w:t>fermentans</w:t>
      </w:r>
      <w:proofErr w:type="spellEnd"/>
      <w:r w:rsidR="000F1B59">
        <w:t xml:space="preserve"> WC 1507, entrapped in AB, </w:t>
      </w:r>
      <w:proofErr w:type="spellStart"/>
      <w:r w:rsidR="000F1B59">
        <w:t>cAB</w:t>
      </w:r>
      <w:proofErr w:type="spellEnd"/>
      <w:r w:rsidR="000F1B59">
        <w:t xml:space="preserve">, MC, and </w:t>
      </w:r>
      <w:proofErr w:type="spellStart"/>
      <w:r w:rsidR="000F1B59">
        <w:t>cMC</w:t>
      </w:r>
      <w:proofErr w:type="spellEnd"/>
      <w:r w:rsidR="000F1B59">
        <w:t xml:space="preserve">. Immobilized cells were utilized in three consecutive runs (I, II, III, displayed with dotted, dashed, and solid lines, respectively). Values are means, n = 3, SD </w:t>
      </w:r>
      <w:r w:rsidR="00AA6B60">
        <w:t>always &lt; 10%.</w:t>
      </w:r>
    </w:p>
    <w:p w14:paraId="4A48A063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62C9D2F4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11AD5495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2D5612BE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29F94177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76EF591C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7CDDEECE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733C04B9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47C49A3C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p w14:paraId="171B4C39" w14:textId="77777777" w:rsidR="003B3C40" w:rsidRPr="00820AA8" w:rsidRDefault="003B3C40" w:rsidP="00127146">
      <w:pPr>
        <w:spacing w:before="240"/>
        <w:ind w:left="426" w:hanging="426"/>
        <w:outlineLvl w:val="0"/>
        <w:rPr>
          <w:rFonts w:cs="Times New Roman"/>
          <w:b/>
          <w:vanish/>
        </w:rPr>
      </w:pPr>
    </w:p>
    <w:sectPr w:rsidR="003B3C40" w:rsidRPr="00820AA8" w:rsidSect="00A7199E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05D70" w14:textId="77777777" w:rsidR="004B7037" w:rsidRDefault="004B7037" w:rsidP="00117666">
      <w:pPr>
        <w:spacing w:after="0"/>
      </w:pPr>
      <w:r>
        <w:separator/>
      </w:r>
    </w:p>
  </w:endnote>
  <w:endnote w:type="continuationSeparator" w:id="0">
    <w:p w14:paraId="2A520383" w14:textId="77777777" w:rsidR="004B7037" w:rsidRDefault="004B70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59AEE31C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59AEE31C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020D6" w14:textId="77777777" w:rsidR="004B7037" w:rsidRDefault="004B7037" w:rsidP="00117666">
      <w:pPr>
        <w:spacing w:after="0"/>
      </w:pPr>
      <w:r>
        <w:separator/>
      </w:r>
    </w:p>
  </w:footnote>
  <w:footnote w:type="continuationSeparator" w:id="0">
    <w:p w14:paraId="1FD34DAC" w14:textId="77777777" w:rsidR="004B7037" w:rsidRDefault="004B70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D57E81"/>
    <w:multiLevelType w:val="hybridMultilevel"/>
    <w:tmpl w:val="DE6A1D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743330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42D0"/>
    <w:rsid w:val="00032B2D"/>
    <w:rsid w:val="00034304"/>
    <w:rsid w:val="000346E4"/>
    <w:rsid w:val="00035434"/>
    <w:rsid w:val="00040781"/>
    <w:rsid w:val="0004082A"/>
    <w:rsid w:val="00041B43"/>
    <w:rsid w:val="00045678"/>
    <w:rsid w:val="000458E4"/>
    <w:rsid w:val="00051E7F"/>
    <w:rsid w:val="00063D84"/>
    <w:rsid w:val="000661AD"/>
    <w:rsid w:val="0006636D"/>
    <w:rsid w:val="00077D53"/>
    <w:rsid w:val="00081394"/>
    <w:rsid w:val="00082A60"/>
    <w:rsid w:val="00082AB0"/>
    <w:rsid w:val="00094D58"/>
    <w:rsid w:val="000B34BD"/>
    <w:rsid w:val="000C7E2A"/>
    <w:rsid w:val="000D236A"/>
    <w:rsid w:val="000D4D77"/>
    <w:rsid w:val="000F1B59"/>
    <w:rsid w:val="000F4CFB"/>
    <w:rsid w:val="000F759F"/>
    <w:rsid w:val="0011032B"/>
    <w:rsid w:val="00117666"/>
    <w:rsid w:val="00117B00"/>
    <w:rsid w:val="001223A7"/>
    <w:rsid w:val="00123965"/>
    <w:rsid w:val="00127146"/>
    <w:rsid w:val="00134256"/>
    <w:rsid w:val="001413B1"/>
    <w:rsid w:val="00147395"/>
    <w:rsid w:val="00152161"/>
    <w:rsid w:val="001552C9"/>
    <w:rsid w:val="00156CE3"/>
    <w:rsid w:val="00177D84"/>
    <w:rsid w:val="00185FB8"/>
    <w:rsid w:val="001964EF"/>
    <w:rsid w:val="001B1A2C"/>
    <w:rsid w:val="001D5C23"/>
    <w:rsid w:val="001E4F08"/>
    <w:rsid w:val="001F4C07"/>
    <w:rsid w:val="00206322"/>
    <w:rsid w:val="0020702C"/>
    <w:rsid w:val="00217BA1"/>
    <w:rsid w:val="00220AEA"/>
    <w:rsid w:val="0022322A"/>
    <w:rsid w:val="00226954"/>
    <w:rsid w:val="00234312"/>
    <w:rsid w:val="002368CB"/>
    <w:rsid w:val="002368EA"/>
    <w:rsid w:val="00250844"/>
    <w:rsid w:val="002629A3"/>
    <w:rsid w:val="00265660"/>
    <w:rsid w:val="002677A0"/>
    <w:rsid w:val="00267D18"/>
    <w:rsid w:val="00267ECE"/>
    <w:rsid w:val="00270D03"/>
    <w:rsid w:val="0027191C"/>
    <w:rsid w:val="002726D7"/>
    <w:rsid w:val="002868E2"/>
    <w:rsid w:val="002869C3"/>
    <w:rsid w:val="002936E4"/>
    <w:rsid w:val="00296B88"/>
    <w:rsid w:val="002A1BA9"/>
    <w:rsid w:val="002A260D"/>
    <w:rsid w:val="002C1EFA"/>
    <w:rsid w:val="002C28F1"/>
    <w:rsid w:val="002C74CA"/>
    <w:rsid w:val="002E14A7"/>
    <w:rsid w:val="002F744D"/>
    <w:rsid w:val="00303DE6"/>
    <w:rsid w:val="00310124"/>
    <w:rsid w:val="00322306"/>
    <w:rsid w:val="003368E0"/>
    <w:rsid w:val="003404B8"/>
    <w:rsid w:val="003532B6"/>
    <w:rsid w:val="003544FB"/>
    <w:rsid w:val="003565D2"/>
    <w:rsid w:val="0036272F"/>
    <w:rsid w:val="00365D63"/>
    <w:rsid w:val="00366230"/>
    <w:rsid w:val="0036793B"/>
    <w:rsid w:val="00372682"/>
    <w:rsid w:val="00376CC5"/>
    <w:rsid w:val="00382168"/>
    <w:rsid w:val="00383FAF"/>
    <w:rsid w:val="0039693B"/>
    <w:rsid w:val="003B3C40"/>
    <w:rsid w:val="003D2F2D"/>
    <w:rsid w:val="003D3719"/>
    <w:rsid w:val="003D5C47"/>
    <w:rsid w:val="00401590"/>
    <w:rsid w:val="004208A8"/>
    <w:rsid w:val="00434A41"/>
    <w:rsid w:val="00442990"/>
    <w:rsid w:val="00446E4C"/>
    <w:rsid w:val="00463E3D"/>
    <w:rsid w:val="004645AE"/>
    <w:rsid w:val="0046512B"/>
    <w:rsid w:val="00473617"/>
    <w:rsid w:val="00474C60"/>
    <w:rsid w:val="004808AB"/>
    <w:rsid w:val="00481A19"/>
    <w:rsid w:val="00482688"/>
    <w:rsid w:val="0048370A"/>
    <w:rsid w:val="0049394F"/>
    <w:rsid w:val="004A038F"/>
    <w:rsid w:val="004B7037"/>
    <w:rsid w:val="004D3E33"/>
    <w:rsid w:val="004E1F7A"/>
    <w:rsid w:val="004F77A1"/>
    <w:rsid w:val="00510770"/>
    <w:rsid w:val="0052252B"/>
    <w:rsid w:val="005250F2"/>
    <w:rsid w:val="00526ABD"/>
    <w:rsid w:val="0056094F"/>
    <w:rsid w:val="00580825"/>
    <w:rsid w:val="005A1D84"/>
    <w:rsid w:val="005A70EA"/>
    <w:rsid w:val="005C3963"/>
    <w:rsid w:val="005D1840"/>
    <w:rsid w:val="005D35E4"/>
    <w:rsid w:val="005D7910"/>
    <w:rsid w:val="005E4FA5"/>
    <w:rsid w:val="005F4110"/>
    <w:rsid w:val="00614C68"/>
    <w:rsid w:val="0062154F"/>
    <w:rsid w:val="00626026"/>
    <w:rsid w:val="00631A8C"/>
    <w:rsid w:val="00651CA2"/>
    <w:rsid w:val="00653D60"/>
    <w:rsid w:val="00660D05"/>
    <w:rsid w:val="00671D61"/>
    <w:rsid w:val="00671D9A"/>
    <w:rsid w:val="00673952"/>
    <w:rsid w:val="00686C9D"/>
    <w:rsid w:val="00696554"/>
    <w:rsid w:val="006B2D5B"/>
    <w:rsid w:val="006B7D14"/>
    <w:rsid w:val="006C186D"/>
    <w:rsid w:val="006C7877"/>
    <w:rsid w:val="006D100A"/>
    <w:rsid w:val="006D5B93"/>
    <w:rsid w:val="006E18DE"/>
    <w:rsid w:val="006E54C5"/>
    <w:rsid w:val="006E69FB"/>
    <w:rsid w:val="00701736"/>
    <w:rsid w:val="00713187"/>
    <w:rsid w:val="00725A7D"/>
    <w:rsid w:val="00725CF8"/>
    <w:rsid w:val="00727093"/>
    <w:rsid w:val="0073085C"/>
    <w:rsid w:val="007377BA"/>
    <w:rsid w:val="00746505"/>
    <w:rsid w:val="00752FD1"/>
    <w:rsid w:val="00790BB3"/>
    <w:rsid w:val="00792043"/>
    <w:rsid w:val="00797EDD"/>
    <w:rsid w:val="007A2F3C"/>
    <w:rsid w:val="007A449D"/>
    <w:rsid w:val="007B0322"/>
    <w:rsid w:val="007B091E"/>
    <w:rsid w:val="007B3EDB"/>
    <w:rsid w:val="007C0E3F"/>
    <w:rsid w:val="007C206C"/>
    <w:rsid w:val="007C5729"/>
    <w:rsid w:val="007D452B"/>
    <w:rsid w:val="008111E4"/>
    <w:rsid w:val="0081301C"/>
    <w:rsid w:val="00817DD6"/>
    <w:rsid w:val="00820AA8"/>
    <w:rsid w:val="008225F4"/>
    <w:rsid w:val="008344D7"/>
    <w:rsid w:val="00836E81"/>
    <w:rsid w:val="008503E4"/>
    <w:rsid w:val="00850DD5"/>
    <w:rsid w:val="0085651F"/>
    <w:rsid w:val="008629A9"/>
    <w:rsid w:val="0088513A"/>
    <w:rsid w:val="0088538C"/>
    <w:rsid w:val="00893C19"/>
    <w:rsid w:val="00895308"/>
    <w:rsid w:val="008A0240"/>
    <w:rsid w:val="008B0FC1"/>
    <w:rsid w:val="008C7844"/>
    <w:rsid w:val="008D6C8D"/>
    <w:rsid w:val="008E2B54"/>
    <w:rsid w:val="008E4404"/>
    <w:rsid w:val="008E58C7"/>
    <w:rsid w:val="008F5021"/>
    <w:rsid w:val="00900724"/>
    <w:rsid w:val="00931B5F"/>
    <w:rsid w:val="00931F08"/>
    <w:rsid w:val="00941D9C"/>
    <w:rsid w:val="00943573"/>
    <w:rsid w:val="009552A4"/>
    <w:rsid w:val="00971B61"/>
    <w:rsid w:val="00976B83"/>
    <w:rsid w:val="00980C31"/>
    <w:rsid w:val="009955FF"/>
    <w:rsid w:val="009D259D"/>
    <w:rsid w:val="009D5E4F"/>
    <w:rsid w:val="009E10FC"/>
    <w:rsid w:val="009E5C1C"/>
    <w:rsid w:val="009F17E2"/>
    <w:rsid w:val="00A00487"/>
    <w:rsid w:val="00A04349"/>
    <w:rsid w:val="00A157F4"/>
    <w:rsid w:val="00A34B06"/>
    <w:rsid w:val="00A353B4"/>
    <w:rsid w:val="00A42E9F"/>
    <w:rsid w:val="00A50D9D"/>
    <w:rsid w:val="00A50F15"/>
    <w:rsid w:val="00A53000"/>
    <w:rsid w:val="00A545C6"/>
    <w:rsid w:val="00A66B7A"/>
    <w:rsid w:val="00A7199E"/>
    <w:rsid w:val="00A75F87"/>
    <w:rsid w:val="00A808ED"/>
    <w:rsid w:val="00A86A1C"/>
    <w:rsid w:val="00A9014B"/>
    <w:rsid w:val="00A95D8B"/>
    <w:rsid w:val="00AA6B60"/>
    <w:rsid w:val="00AB207B"/>
    <w:rsid w:val="00AC0270"/>
    <w:rsid w:val="00AC3EA3"/>
    <w:rsid w:val="00AC785A"/>
    <w:rsid w:val="00AC792D"/>
    <w:rsid w:val="00AE144B"/>
    <w:rsid w:val="00AF19C5"/>
    <w:rsid w:val="00AF355B"/>
    <w:rsid w:val="00B11DC9"/>
    <w:rsid w:val="00B24178"/>
    <w:rsid w:val="00B33A5A"/>
    <w:rsid w:val="00B50D0F"/>
    <w:rsid w:val="00B51C95"/>
    <w:rsid w:val="00B52999"/>
    <w:rsid w:val="00B62FCF"/>
    <w:rsid w:val="00B657B8"/>
    <w:rsid w:val="00B84920"/>
    <w:rsid w:val="00B8556A"/>
    <w:rsid w:val="00B8557B"/>
    <w:rsid w:val="00B93262"/>
    <w:rsid w:val="00B95757"/>
    <w:rsid w:val="00BA2D16"/>
    <w:rsid w:val="00BB41CE"/>
    <w:rsid w:val="00BB6949"/>
    <w:rsid w:val="00BD4534"/>
    <w:rsid w:val="00C012A3"/>
    <w:rsid w:val="00C038B3"/>
    <w:rsid w:val="00C16F19"/>
    <w:rsid w:val="00C17661"/>
    <w:rsid w:val="00C25916"/>
    <w:rsid w:val="00C30EB1"/>
    <w:rsid w:val="00C52A7B"/>
    <w:rsid w:val="00C6324C"/>
    <w:rsid w:val="00C655F1"/>
    <w:rsid w:val="00C679AA"/>
    <w:rsid w:val="00C67A3F"/>
    <w:rsid w:val="00C724CF"/>
    <w:rsid w:val="00C75972"/>
    <w:rsid w:val="00C82792"/>
    <w:rsid w:val="00C83657"/>
    <w:rsid w:val="00C948FD"/>
    <w:rsid w:val="00CB2220"/>
    <w:rsid w:val="00CB43D5"/>
    <w:rsid w:val="00CB6BF6"/>
    <w:rsid w:val="00CC76F9"/>
    <w:rsid w:val="00CD066B"/>
    <w:rsid w:val="00CD2CFE"/>
    <w:rsid w:val="00CD3ECE"/>
    <w:rsid w:val="00CD46E2"/>
    <w:rsid w:val="00CE570C"/>
    <w:rsid w:val="00CF4645"/>
    <w:rsid w:val="00D00D0B"/>
    <w:rsid w:val="00D04B69"/>
    <w:rsid w:val="00D17FBC"/>
    <w:rsid w:val="00D20EC5"/>
    <w:rsid w:val="00D274AE"/>
    <w:rsid w:val="00D371AE"/>
    <w:rsid w:val="00D40420"/>
    <w:rsid w:val="00D537FA"/>
    <w:rsid w:val="00D568A8"/>
    <w:rsid w:val="00D6233B"/>
    <w:rsid w:val="00D65525"/>
    <w:rsid w:val="00D7057E"/>
    <w:rsid w:val="00D776FD"/>
    <w:rsid w:val="00D80D99"/>
    <w:rsid w:val="00D80E71"/>
    <w:rsid w:val="00D814F0"/>
    <w:rsid w:val="00D93E49"/>
    <w:rsid w:val="00D9503C"/>
    <w:rsid w:val="00D97992"/>
    <w:rsid w:val="00DA37CA"/>
    <w:rsid w:val="00DB1845"/>
    <w:rsid w:val="00DB59F3"/>
    <w:rsid w:val="00DB6A11"/>
    <w:rsid w:val="00DD73EF"/>
    <w:rsid w:val="00DE07E3"/>
    <w:rsid w:val="00DE23E8"/>
    <w:rsid w:val="00DE423A"/>
    <w:rsid w:val="00DE7FA3"/>
    <w:rsid w:val="00DF03A5"/>
    <w:rsid w:val="00DF17D5"/>
    <w:rsid w:val="00DF187F"/>
    <w:rsid w:val="00E0128B"/>
    <w:rsid w:val="00E11C78"/>
    <w:rsid w:val="00E22F4A"/>
    <w:rsid w:val="00E37EE5"/>
    <w:rsid w:val="00E470C1"/>
    <w:rsid w:val="00E51446"/>
    <w:rsid w:val="00E543D6"/>
    <w:rsid w:val="00E64E17"/>
    <w:rsid w:val="00E65A56"/>
    <w:rsid w:val="00E852EA"/>
    <w:rsid w:val="00E9462E"/>
    <w:rsid w:val="00EA3D3C"/>
    <w:rsid w:val="00EB1FC3"/>
    <w:rsid w:val="00EC0146"/>
    <w:rsid w:val="00EC7CC3"/>
    <w:rsid w:val="00ED414C"/>
    <w:rsid w:val="00EE0A5F"/>
    <w:rsid w:val="00F237BC"/>
    <w:rsid w:val="00F254A4"/>
    <w:rsid w:val="00F46494"/>
    <w:rsid w:val="00F51FB2"/>
    <w:rsid w:val="00F558AB"/>
    <w:rsid w:val="00F61D89"/>
    <w:rsid w:val="00F62E59"/>
    <w:rsid w:val="00F84B79"/>
    <w:rsid w:val="00F856E8"/>
    <w:rsid w:val="00F86ABB"/>
    <w:rsid w:val="00F936A9"/>
    <w:rsid w:val="00F97039"/>
    <w:rsid w:val="00FB0583"/>
    <w:rsid w:val="00FC002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810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eorge Alexander</cp:lastModifiedBy>
  <cp:revision>56</cp:revision>
  <cp:lastPrinted>2013-10-03T12:51:00Z</cp:lastPrinted>
  <dcterms:created xsi:type="dcterms:W3CDTF">2023-09-04T10:53:00Z</dcterms:created>
  <dcterms:modified xsi:type="dcterms:W3CDTF">2024-01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